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22BC9430" wp14:paraId="6D9ADBBF" wp14:textId="47ABE159">
      <w:pPr>
        <w:pStyle w:val="Heading2"/>
        <w:keepNext w:val="1"/>
        <w:keepLines w:val="1"/>
        <w:spacing w:before="480" w:beforeAutospacing="off" w:after="24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</w:pPr>
      <w:r w:rsidRPr="22BC9430" w:rsidR="1B19D163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  <w:t>Supplementary File 3: Data Extraction Form</w:t>
      </w:r>
    </w:p>
    <w:p xmlns:wp14="http://schemas.microsoft.com/office/word/2010/wordml" w:rsidP="22BC9430" wp14:paraId="3D867FE0" wp14:textId="1FDFA490">
      <w:pPr>
        <w:pStyle w:val="Heading3"/>
        <w:keepNext w:val="1"/>
        <w:keepLines w:val="1"/>
        <w:spacing w:before="480" w:beforeAutospacing="off" w:after="240" w:afterAutospacing="off" w:line="45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22BC9430" w:rsidR="1B19D163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Study Information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3120"/>
        <w:gridCol w:w="7665"/>
      </w:tblGrid>
      <w:tr w:rsidR="22BC9430" w:rsidTr="22BC9430" w14:paraId="6AFEBA66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0437BCCE" w14:textId="3C3D5173">
            <w:pPr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Field</w:t>
            </w:r>
          </w:p>
        </w:tc>
        <w:tc>
          <w:tcPr>
            <w:tcW w:w="766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3D980DCE" w14:textId="74F78C8C">
            <w:pPr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ata Entry</w:t>
            </w:r>
          </w:p>
        </w:tc>
      </w:tr>
      <w:tr w:rsidR="22BC9430" w:rsidTr="22BC9430" w14:paraId="331D5E56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70A6CD63" w14:textId="57C62077">
            <w:pPr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tudy ID</w:t>
            </w:r>
          </w:p>
        </w:tc>
        <w:tc>
          <w:tcPr>
            <w:tcW w:w="766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3F519A52" w14:textId="2184661B">
            <w:pPr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[First Author Year]</w:t>
            </w:r>
          </w:p>
        </w:tc>
      </w:tr>
      <w:tr w:rsidR="22BC9430" w:rsidTr="22BC9430" w14:paraId="5F1328CB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1C138E00" w14:textId="7BF709AD">
            <w:pPr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Title</w:t>
            </w:r>
          </w:p>
        </w:tc>
        <w:tc>
          <w:tcPr>
            <w:tcW w:w="766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2B151469" w14:textId="2CD99D7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22BC9430" w:rsidTr="22BC9430" w14:paraId="25B83F8C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36C47AA5" w14:textId="09F14E70">
            <w:pPr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Journal</w:t>
            </w:r>
          </w:p>
        </w:tc>
        <w:tc>
          <w:tcPr>
            <w:tcW w:w="766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2C41EF88" w14:textId="1899AA7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22BC9430" w:rsidTr="22BC9430" w14:paraId="7D844813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48D4AC33" w14:textId="1E38F09A">
            <w:pPr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ublication Year</w:t>
            </w:r>
          </w:p>
        </w:tc>
        <w:tc>
          <w:tcPr>
            <w:tcW w:w="766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7DC4B186" w14:textId="2F8F900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22BC9430" w:rsidTr="22BC9430" w14:paraId="02577F56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49A5DD40" w14:textId="548CF4AD">
            <w:pPr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ountry</w:t>
            </w:r>
          </w:p>
        </w:tc>
        <w:tc>
          <w:tcPr>
            <w:tcW w:w="766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3031B8C5" w14:textId="546C510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22BC9430" w:rsidTr="22BC9430" w14:paraId="59ACEA56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46358F4D" w14:textId="52F1783F">
            <w:pPr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tudy Design</w:t>
            </w:r>
          </w:p>
        </w:tc>
        <w:tc>
          <w:tcPr>
            <w:tcW w:w="766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767CEAA9" w14:textId="53EE8219">
            <w:pPr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□ RCT □ Prospective cohort □ Retrospective cohort □ Case-control □ Systematic review □ Meta-analysis</w:t>
            </w:r>
          </w:p>
        </w:tc>
      </w:tr>
      <w:tr w:rsidR="22BC9430" w:rsidTr="22BC9430" w14:paraId="1BBC8871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16B12283" w14:textId="1157F292">
            <w:pPr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tting</w:t>
            </w:r>
          </w:p>
        </w:tc>
        <w:tc>
          <w:tcPr>
            <w:tcW w:w="766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11756ECA" w14:textId="5EA7EDC6">
            <w:pPr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□ University □ Hospital □ Private practice □ Multi-center</w:t>
            </w:r>
          </w:p>
        </w:tc>
      </w:tr>
      <w:tr w:rsidR="22BC9430" w:rsidTr="22BC9430" w14:paraId="5C97E02B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33F6DED5" w14:textId="201446B3">
            <w:pPr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Funding Source</w:t>
            </w:r>
          </w:p>
        </w:tc>
        <w:tc>
          <w:tcPr>
            <w:tcW w:w="766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4F8785AB" w14:textId="5B83CA9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22BC9430" w:rsidTr="22BC9430" w14:paraId="6221D740">
        <w:trPr>
          <w:trHeight w:val="300"/>
        </w:trPr>
        <w:tc>
          <w:tcPr>
            <w:tcW w:w="312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7575AF4A" w14:textId="4FC7F680">
            <w:pPr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onflict of Interest</w:t>
            </w:r>
          </w:p>
        </w:tc>
        <w:tc>
          <w:tcPr>
            <w:tcW w:w="766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1A0B6F46" w14:textId="0C46910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</w:tbl>
    <w:p xmlns:wp14="http://schemas.microsoft.com/office/word/2010/wordml" w:rsidP="22BC9430" wp14:paraId="2B9ACFFD" wp14:textId="0C45F85E">
      <w:pPr>
        <w:pStyle w:val="Heading3"/>
        <w:keepNext w:val="1"/>
        <w:keepLines w:val="1"/>
        <w:bidi w:val="0"/>
        <w:spacing w:before="480" w:beforeAutospacing="off" w:after="240" w:afterAutospacing="off" w:line="45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22BC9430" w:rsidR="1B19D163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Patient Characteristics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3180"/>
        <w:gridCol w:w="7605"/>
      </w:tblGrid>
      <w:tr w:rsidR="22BC9430" w:rsidTr="22BC9430" w14:paraId="5B0D9C0A">
        <w:trPr>
          <w:trHeight w:val="300"/>
        </w:trPr>
        <w:tc>
          <w:tcPr>
            <w:tcW w:w="318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5217FA39" w14:textId="6F02D7E9">
            <w:pPr>
              <w:bidi w:val="0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Field</w:t>
            </w:r>
          </w:p>
        </w:tc>
        <w:tc>
          <w:tcPr>
            <w:tcW w:w="760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3E0EEFD5" w14:textId="10500B4B">
            <w:pPr>
              <w:bidi w:val="0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ata Entry</w:t>
            </w:r>
          </w:p>
        </w:tc>
      </w:tr>
      <w:tr w:rsidR="22BC9430" w:rsidTr="22BC9430" w14:paraId="1309C268">
        <w:trPr>
          <w:trHeight w:val="300"/>
        </w:trPr>
        <w:tc>
          <w:tcPr>
            <w:tcW w:w="318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1480660B" w14:textId="50DE317A">
            <w:pPr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ample Size (n)</w:t>
            </w:r>
          </w:p>
        </w:tc>
        <w:tc>
          <w:tcPr>
            <w:tcW w:w="760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714D68C0" w14:textId="7D325619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22BC9430" w:rsidTr="22BC9430" w14:paraId="23B8FCD9">
        <w:trPr>
          <w:trHeight w:val="300"/>
        </w:trPr>
        <w:tc>
          <w:tcPr>
            <w:tcW w:w="318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183BFCE0" w14:textId="557D615B">
            <w:pPr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ge Range (years)</w:t>
            </w:r>
          </w:p>
        </w:tc>
        <w:tc>
          <w:tcPr>
            <w:tcW w:w="760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226CA77E" w14:textId="60301711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22BC9430" w:rsidTr="22BC9430" w14:paraId="774FA7D2">
        <w:trPr>
          <w:trHeight w:val="300"/>
        </w:trPr>
        <w:tc>
          <w:tcPr>
            <w:tcW w:w="318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6FF251F1" w14:textId="3B3BC363">
            <w:pPr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ean Age (SD)</w:t>
            </w:r>
          </w:p>
        </w:tc>
        <w:tc>
          <w:tcPr>
            <w:tcW w:w="760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12A8BE0C" w14:textId="4C83D0D2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22BC9430" w:rsidTr="22BC9430" w14:paraId="221F8CA1">
        <w:trPr>
          <w:trHeight w:val="300"/>
        </w:trPr>
        <w:tc>
          <w:tcPr>
            <w:tcW w:w="318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02590D6B" w14:textId="50A58765">
            <w:pPr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x (M/F)</w:t>
            </w:r>
          </w:p>
        </w:tc>
        <w:tc>
          <w:tcPr>
            <w:tcW w:w="760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73D5E4F7" w14:textId="598E6B5F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22BC9430" w:rsidTr="22BC9430" w14:paraId="5D6D9A85">
        <w:trPr>
          <w:trHeight w:val="300"/>
        </w:trPr>
        <w:tc>
          <w:tcPr>
            <w:tcW w:w="318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331FE323" w14:textId="57D95BD8">
            <w:pPr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Unilateral/Bilateral</w:t>
            </w:r>
          </w:p>
        </w:tc>
        <w:tc>
          <w:tcPr>
            <w:tcW w:w="760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7E48528B" w14:textId="42D032FB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22BC9430" w:rsidTr="22BC9430" w14:paraId="6AA2AD9F">
        <w:trPr>
          <w:trHeight w:val="300"/>
        </w:trPr>
        <w:tc>
          <w:tcPr>
            <w:tcW w:w="318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11A11A4B" w14:textId="0731E1FE">
            <w:pPr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mpaction Location</w:t>
            </w:r>
          </w:p>
        </w:tc>
        <w:tc>
          <w:tcPr>
            <w:tcW w:w="760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6E9B30C3" w14:textId="6566D8AD">
            <w:pPr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□ Palatal □ Buccal □ Mid-alveolar □ Mandibular</w:t>
            </w:r>
          </w:p>
        </w:tc>
      </w:tr>
      <w:tr w:rsidR="22BC9430" w:rsidTr="22BC9430" w14:paraId="57CCFBBD">
        <w:trPr>
          <w:trHeight w:val="300"/>
        </w:trPr>
        <w:tc>
          <w:tcPr>
            <w:tcW w:w="318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0460A489" w14:textId="44A044F1">
            <w:pPr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ide Distribution</w:t>
            </w:r>
          </w:p>
        </w:tc>
        <w:tc>
          <w:tcPr>
            <w:tcW w:w="760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51F0437C" w14:textId="2C97CF75">
            <w:pPr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□ Right □ Left</w:t>
            </w:r>
          </w:p>
        </w:tc>
      </w:tr>
      <w:tr w:rsidR="22BC9430" w:rsidTr="22BC9430" w14:paraId="2F20FE9C">
        <w:trPr>
          <w:trHeight w:val="300"/>
        </w:trPr>
        <w:tc>
          <w:tcPr>
            <w:tcW w:w="318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53E9D845" w14:textId="2F425BB7">
            <w:pPr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Follow-up Duration</w:t>
            </w:r>
          </w:p>
        </w:tc>
        <w:tc>
          <w:tcPr>
            <w:tcW w:w="760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70A7D6BE" w14:textId="798AE723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</w:tbl>
    <w:p xmlns:wp14="http://schemas.microsoft.com/office/word/2010/wordml" w:rsidP="22BC9430" wp14:paraId="70C1E49F" wp14:textId="6358380D">
      <w:pPr>
        <w:pStyle w:val="Heading3"/>
        <w:keepNext w:val="1"/>
        <w:keepLines w:val="1"/>
        <w:bidi w:val="0"/>
        <w:spacing w:before="480" w:beforeAutospacing="off" w:after="240" w:afterAutospacing="off" w:line="45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22BC9430" w:rsidR="1B19D163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Intervention Details (Surgical Exposure)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3930"/>
        <w:gridCol w:w="2925"/>
        <w:gridCol w:w="3435"/>
      </w:tblGrid>
      <w:tr w:rsidR="22BC9430" w:rsidTr="22BC9430" w14:paraId="3EF2E3B7">
        <w:trPr>
          <w:trHeight w:val="300"/>
        </w:trPr>
        <w:tc>
          <w:tcPr>
            <w:tcW w:w="393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72FF98CA" w14:textId="5263DC37">
            <w:pPr>
              <w:bidi w:val="0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Field</w:t>
            </w:r>
          </w:p>
        </w:tc>
        <w:tc>
          <w:tcPr>
            <w:tcW w:w="292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7F4E482E" w14:textId="1AE78692">
            <w:pPr>
              <w:bidi w:val="0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Open Exposure</w:t>
            </w:r>
          </w:p>
        </w:tc>
        <w:tc>
          <w:tcPr>
            <w:tcW w:w="343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697A4A57" w14:textId="64681819">
            <w:pPr>
              <w:bidi w:val="0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losed Exposure</w:t>
            </w:r>
          </w:p>
        </w:tc>
      </w:tr>
      <w:tr w:rsidR="22BC9430" w:rsidTr="22BC9430" w14:paraId="6DEA6AD7">
        <w:trPr>
          <w:trHeight w:val="300"/>
        </w:trPr>
        <w:tc>
          <w:tcPr>
            <w:tcW w:w="393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33A12391" w14:textId="2D86A127">
            <w:pPr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Technique Description</w:t>
            </w:r>
          </w:p>
        </w:tc>
        <w:tc>
          <w:tcPr>
            <w:tcW w:w="292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143111C9" w14:textId="28DCDA41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343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413DE33B" w14:textId="461E42BD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22BC9430" w:rsidTr="22BC9430" w14:paraId="0B1AEDC8">
        <w:trPr>
          <w:trHeight w:val="300"/>
        </w:trPr>
        <w:tc>
          <w:tcPr>
            <w:tcW w:w="393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0DFDC370" w14:textId="1EEB6519">
            <w:pPr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Flap Design</w:t>
            </w:r>
          </w:p>
        </w:tc>
        <w:tc>
          <w:tcPr>
            <w:tcW w:w="292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7247FAFD" w14:textId="286444EE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343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20DB7022" w14:textId="1253EDB3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22BC9430" w:rsidTr="22BC9430" w14:paraId="3D52AEC0">
        <w:trPr>
          <w:trHeight w:val="300"/>
        </w:trPr>
        <w:tc>
          <w:tcPr>
            <w:tcW w:w="393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10B6151A" w14:textId="16484BB4">
            <w:pPr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Bone Removal Method</w:t>
            </w:r>
          </w:p>
        </w:tc>
        <w:tc>
          <w:tcPr>
            <w:tcW w:w="292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6A90D23F" w14:textId="1BE9D6A8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343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0CB5C7C1" w14:textId="719DFD1E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22BC9430" w:rsidTr="22BC9430" w14:paraId="6ECAF47D">
        <w:trPr>
          <w:trHeight w:val="300"/>
        </w:trPr>
        <w:tc>
          <w:tcPr>
            <w:tcW w:w="393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338E5FEC" w14:textId="30332F2B">
            <w:pPr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ttachment Type</w:t>
            </w:r>
          </w:p>
        </w:tc>
        <w:tc>
          <w:tcPr>
            <w:tcW w:w="292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039A2A22" w14:textId="00A6B174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343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4E370CCE" w14:textId="57BF44F0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22BC9430" w:rsidTr="22BC9430" w14:paraId="34B7D5F7">
        <w:trPr>
          <w:trHeight w:val="300"/>
        </w:trPr>
        <w:tc>
          <w:tcPr>
            <w:tcW w:w="393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0503CF29" w14:textId="211390F4">
            <w:pPr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Bonding Material</w:t>
            </w:r>
          </w:p>
        </w:tc>
        <w:tc>
          <w:tcPr>
            <w:tcW w:w="292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232AF98A" w14:textId="0D3CD333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343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0CF3F949" w14:textId="5DD1AC10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22BC9430" w:rsidTr="22BC9430" w14:paraId="1A7B0418">
        <w:trPr>
          <w:trHeight w:val="300"/>
        </w:trPr>
        <w:tc>
          <w:tcPr>
            <w:tcW w:w="393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1038BD10" w14:textId="322538B7">
            <w:pPr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eriodontal Pack</w:t>
            </w:r>
          </w:p>
        </w:tc>
        <w:tc>
          <w:tcPr>
            <w:tcW w:w="292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171843E9" w14:textId="452EA386">
            <w:pPr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□ Yes □ No</w:t>
            </w:r>
          </w:p>
        </w:tc>
        <w:tc>
          <w:tcPr>
            <w:tcW w:w="343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4A245D05" w14:textId="1885A83B">
            <w:pPr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□ Yes □ No</w:t>
            </w:r>
          </w:p>
        </w:tc>
      </w:tr>
      <w:tr w:rsidR="22BC9430" w:rsidTr="22BC9430" w14:paraId="6751050B">
        <w:trPr>
          <w:trHeight w:val="300"/>
        </w:trPr>
        <w:tc>
          <w:tcPr>
            <w:tcW w:w="393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0ACA07D1" w14:textId="5AA665DF">
            <w:pPr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Time to Traction Start</w:t>
            </w:r>
          </w:p>
        </w:tc>
        <w:tc>
          <w:tcPr>
            <w:tcW w:w="292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2FC89C57" w14:textId="6B151191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343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5A673913" w14:textId="797374C3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</w:tbl>
    <w:p xmlns:wp14="http://schemas.microsoft.com/office/word/2010/wordml" w:rsidP="22BC9430" wp14:paraId="51EA2C74" wp14:textId="2BCAF37E">
      <w:pPr>
        <w:pStyle w:val="Heading3"/>
        <w:keepNext w:val="1"/>
        <w:keepLines w:val="1"/>
        <w:bidi w:val="0"/>
        <w:spacing w:before="480" w:beforeAutospacing="off" w:after="240" w:afterAutospacing="off" w:line="45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22BC9430" w:rsidR="1B19D163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Intervention Details (Orthodontic Traction)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3315"/>
        <w:gridCol w:w="7470"/>
      </w:tblGrid>
      <w:tr w:rsidR="22BC9430" w:rsidTr="22BC9430" w14:paraId="6799B39A">
        <w:trPr>
          <w:trHeight w:val="300"/>
        </w:trPr>
        <w:tc>
          <w:tcPr>
            <w:tcW w:w="331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401A311D" w14:textId="0BA9984C">
            <w:pPr>
              <w:bidi w:val="0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Field</w:t>
            </w:r>
          </w:p>
        </w:tc>
        <w:tc>
          <w:tcPr>
            <w:tcW w:w="747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1373C67F" w14:textId="56ABD952">
            <w:pPr>
              <w:bidi w:val="0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ata Entry</w:t>
            </w:r>
          </w:p>
        </w:tc>
      </w:tr>
      <w:tr w:rsidR="22BC9430" w:rsidTr="22BC9430" w14:paraId="3D8F06FC">
        <w:trPr>
          <w:trHeight w:val="300"/>
        </w:trPr>
        <w:tc>
          <w:tcPr>
            <w:tcW w:w="331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216D4B18" w14:textId="268CB0BD">
            <w:pPr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Force Type</w:t>
            </w:r>
          </w:p>
        </w:tc>
        <w:tc>
          <w:tcPr>
            <w:tcW w:w="747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7F78CEC8" w14:textId="6B4D6F01">
            <w:pPr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□ Elastomeric chain □ NiTi spring □ Superelastic wire □ Other</w:t>
            </w:r>
          </w:p>
        </w:tc>
      </w:tr>
      <w:tr w:rsidR="22BC9430" w:rsidTr="22BC9430" w14:paraId="2A698A69">
        <w:trPr>
          <w:trHeight w:val="300"/>
        </w:trPr>
        <w:tc>
          <w:tcPr>
            <w:tcW w:w="331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15A8835D" w14:textId="15B6CD2D">
            <w:pPr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Force Magnitude (g)</w:t>
            </w:r>
          </w:p>
        </w:tc>
        <w:tc>
          <w:tcPr>
            <w:tcW w:w="747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2774DED9" w14:textId="4D73E545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22BC9430" w:rsidTr="22BC9430" w14:paraId="522FA81F">
        <w:trPr>
          <w:trHeight w:val="300"/>
        </w:trPr>
        <w:tc>
          <w:tcPr>
            <w:tcW w:w="331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0662BAA5" w14:textId="260E00FA">
            <w:pPr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Force Direction</w:t>
            </w:r>
          </w:p>
        </w:tc>
        <w:tc>
          <w:tcPr>
            <w:tcW w:w="747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394DE370" w14:textId="7D376482">
            <w:pPr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□ Vertical □ Distal □ Buccal □ Combination</w:t>
            </w:r>
          </w:p>
        </w:tc>
      </w:tr>
      <w:tr w:rsidR="22BC9430" w:rsidTr="22BC9430" w14:paraId="696C6686">
        <w:trPr>
          <w:trHeight w:val="300"/>
        </w:trPr>
        <w:tc>
          <w:tcPr>
            <w:tcW w:w="331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5441B5E7" w14:textId="19F560F8">
            <w:pPr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ctivation Interval</w:t>
            </w:r>
          </w:p>
        </w:tc>
        <w:tc>
          <w:tcPr>
            <w:tcW w:w="747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15C4A8CB" w14:textId="39CB27D8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22BC9430" w:rsidTr="22BC9430" w14:paraId="4535C5CC">
        <w:trPr>
          <w:trHeight w:val="300"/>
        </w:trPr>
        <w:tc>
          <w:tcPr>
            <w:tcW w:w="331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55A5961C" w14:textId="63A6075E">
            <w:pPr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nchorage Type</w:t>
            </w:r>
          </w:p>
        </w:tc>
        <w:tc>
          <w:tcPr>
            <w:tcW w:w="747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6407358A" w14:textId="56E670B1">
            <w:pPr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□ Dental □ TAD □ Headgear □ Combination</w:t>
            </w:r>
          </w:p>
        </w:tc>
      </w:tr>
      <w:tr w:rsidR="22BC9430" w:rsidTr="22BC9430" w14:paraId="12BDFB8E">
        <w:trPr>
          <w:trHeight w:val="300"/>
        </w:trPr>
        <w:tc>
          <w:tcPr>
            <w:tcW w:w="331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43B48419" w14:textId="1393A6F5">
            <w:pPr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ppliance Type</w:t>
            </w:r>
          </w:p>
        </w:tc>
        <w:tc>
          <w:tcPr>
            <w:tcW w:w="747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676EAE97" w14:textId="3C5F90E6">
            <w:pPr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□ Fixed □ Removable □ Clear aligner</w:t>
            </w:r>
          </w:p>
        </w:tc>
      </w:tr>
    </w:tbl>
    <w:p xmlns:wp14="http://schemas.microsoft.com/office/word/2010/wordml" w:rsidP="22BC9430" wp14:paraId="3433A2F3" wp14:textId="72808914">
      <w:pPr>
        <w:pStyle w:val="Heading3"/>
        <w:keepNext w:val="1"/>
        <w:keepLines w:val="1"/>
        <w:bidi w:val="0"/>
        <w:spacing w:before="480" w:beforeAutospacing="off" w:after="240" w:afterAutospacing="off" w:line="45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22BC9430" w:rsidR="1B19D163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Outcomes: Success Rates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2790"/>
        <w:gridCol w:w="1590"/>
        <w:gridCol w:w="1755"/>
        <w:gridCol w:w="1500"/>
        <w:gridCol w:w="1485"/>
      </w:tblGrid>
      <w:tr w:rsidR="22BC9430" w:rsidTr="22BC9430" w14:paraId="0EFC87F0">
        <w:trPr>
          <w:trHeight w:val="300"/>
        </w:trPr>
        <w:tc>
          <w:tcPr>
            <w:tcW w:w="279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321A5DC5" w14:textId="2CFA60D0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32301147" w14:textId="5B084CD1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Open Exposure</w:t>
            </w:r>
          </w:p>
        </w:tc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29D118C9" w14:textId="00821139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losed Exposure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54146C44" w14:textId="4D48B2AC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148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1ABFEB8C" w14:textId="70C8E40F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-value</w:t>
            </w:r>
          </w:p>
        </w:tc>
      </w:tr>
      <w:tr w:rsidR="22BC9430" w:rsidTr="22BC9430" w14:paraId="3DE572BD">
        <w:trPr>
          <w:trHeight w:val="300"/>
        </w:trPr>
        <w:tc>
          <w:tcPr>
            <w:tcW w:w="279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24D74FFD" w14:textId="152367E8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uccess Rate (n/N)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6105482E" w14:textId="42818E7E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3B103055" w14:textId="354C07A3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7A44F19D" w14:textId="06FA301F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48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1373DB3C" w14:textId="5193BE91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22BC9430" w:rsidTr="22BC9430" w14:paraId="66B73BB0">
        <w:trPr>
          <w:trHeight w:val="300"/>
        </w:trPr>
        <w:tc>
          <w:tcPr>
            <w:tcW w:w="279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002D8DFA" w14:textId="7A8E268E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uccess Rate (%) [95% CI]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65EC1C62" w14:textId="7E83873D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3BFE07B6" w14:textId="2D82D928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568B5B60" w14:textId="22565C64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48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6097D60F" w14:textId="2F6F4260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22BC9430" w:rsidTr="22BC9430" w14:paraId="59D70F22">
        <w:trPr>
          <w:trHeight w:val="300"/>
        </w:trPr>
        <w:tc>
          <w:tcPr>
            <w:tcW w:w="279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00587A5A" w14:textId="4135C530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efinition of Success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54283125" w14:textId="0DC015FE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33DFC905" w14:textId="54DEE264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245F1427" w14:textId="67CBB79E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48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622F2AF3" w14:textId="42D50C7F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</w:tbl>
    <w:p xmlns:wp14="http://schemas.microsoft.com/office/word/2010/wordml" w:rsidP="22BC9430" wp14:paraId="371E6EB8" wp14:textId="6A0BC601">
      <w:pPr>
        <w:pStyle w:val="Heading3"/>
        <w:keepNext w:val="1"/>
        <w:keepLines w:val="1"/>
        <w:bidi w:val="0"/>
        <w:spacing w:before="480" w:beforeAutospacing="off" w:after="240" w:afterAutospacing="off" w:line="45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22BC9430" w:rsidR="1B19D163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Outcomes: Treatment Duration (months)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2160"/>
        <w:gridCol w:w="1590"/>
        <w:gridCol w:w="1755"/>
        <w:gridCol w:w="1500"/>
        <w:gridCol w:w="2970"/>
      </w:tblGrid>
      <w:tr w:rsidR="22BC9430" w:rsidTr="22BC9430" w14:paraId="677E18D6">
        <w:trPr>
          <w:trHeight w:val="300"/>
        </w:trPr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3F872B16" w14:textId="540EEB44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1BDCF539" w14:textId="259B3A88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Open Exposure</w:t>
            </w:r>
          </w:p>
        </w:tc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7CFAB592" w14:textId="26AF1699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losed Exposure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34E8D5C9" w14:textId="76FA86CB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297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7D9556ED" w14:textId="124E43A0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ean Difference [95% CI]</w:t>
            </w:r>
          </w:p>
        </w:tc>
      </w:tr>
      <w:tr w:rsidR="22BC9430" w:rsidTr="22BC9430" w14:paraId="1D6F1DC0">
        <w:trPr>
          <w:trHeight w:val="300"/>
        </w:trPr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722359D5" w14:textId="03380BF6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Time to Eruption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4765E7F6" w14:textId="3E4DE37B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741EC7C3" w14:textId="5647A032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3F5D593A" w14:textId="0D06E2F8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297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4CA6ACF4" w14:textId="0CE13A0D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22BC9430" w:rsidTr="22BC9430" w14:paraId="25D77B20">
        <w:trPr>
          <w:trHeight w:val="300"/>
        </w:trPr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41B65A89" w14:textId="0E93CBCF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ctive Traction Time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55B16290" w14:textId="0D8A4538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2F64E46F" w14:textId="6A1C666E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416725F9" w14:textId="04D0F867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297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458805A1" w14:textId="3BD6A59C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22BC9430" w:rsidTr="22BC9430" w14:paraId="151ED379">
        <w:trPr>
          <w:trHeight w:val="300"/>
        </w:trPr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5059A22C" w14:textId="49183E5E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Total Treatment Time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0397FD0C" w14:textId="34D13A2F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2AB0CD9E" w14:textId="5E0C5EA8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00255627" w14:textId="120FECCD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297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75D86C62" w14:textId="65A6FC2F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</w:tbl>
    <w:p xmlns:wp14="http://schemas.microsoft.com/office/word/2010/wordml" w:rsidP="22BC9430" wp14:paraId="53146748" wp14:textId="38CB8B05">
      <w:pPr>
        <w:pStyle w:val="Heading3"/>
        <w:keepNext w:val="1"/>
        <w:keepLines w:val="1"/>
        <w:bidi w:val="0"/>
        <w:spacing w:before="480" w:beforeAutospacing="off" w:after="240" w:afterAutospacing="off" w:line="45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22BC9430" w:rsidR="1B19D163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Outcomes: Root Resorption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2205"/>
        <w:gridCol w:w="1545"/>
        <w:gridCol w:w="1815"/>
        <w:gridCol w:w="2970"/>
      </w:tblGrid>
      <w:tr w:rsidR="22BC9430" w:rsidTr="22BC9430" w14:paraId="110CF49F">
        <w:trPr>
          <w:trHeight w:val="300"/>
        </w:trPr>
        <w:tc>
          <w:tcPr>
            <w:tcW w:w="220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6948F01D" w14:textId="5975316D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3E53A539" w14:textId="3E40E256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ffected Teeth</w:t>
            </w:r>
          </w:p>
        </w:tc>
        <w:tc>
          <w:tcPr>
            <w:tcW w:w="181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1ED109AE" w14:textId="27CAACA1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Unaffected Teeth</w:t>
            </w:r>
          </w:p>
        </w:tc>
        <w:tc>
          <w:tcPr>
            <w:tcW w:w="297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65808742" w14:textId="69C67027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ean Difference [95% CI]</w:t>
            </w:r>
          </w:p>
        </w:tc>
      </w:tr>
      <w:tr w:rsidR="22BC9430" w:rsidTr="22BC9430" w14:paraId="3BCE444A">
        <w:trPr>
          <w:trHeight w:val="300"/>
        </w:trPr>
        <w:tc>
          <w:tcPr>
            <w:tcW w:w="220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477A3A5C" w14:textId="7D7A56BE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revalence (%)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3A899B46" w14:textId="29B01BCF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81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3D78D6CB" w14:textId="652E6BDD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297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1800B03A" w14:textId="69C89E1C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22BC9430" w:rsidTr="22BC9430" w14:paraId="6D749389">
        <w:trPr>
          <w:trHeight w:val="300"/>
        </w:trPr>
        <w:tc>
          <w:tcPr>
            <w:tcW w:w="220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740DCE23" w14:textId="0171AF5E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entral Incisors (mm)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031B410E" w14:textId="795FC643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81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1C076A02" w14:textId="4AEBCFC8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297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7222E36B" w14:textId="458AEAC3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22BC9430" w:rsidTr="22BC9430" w14:paraId="4B3812D2">
        <w:trPr>
          <w:trHeight w:val="300"/>
        </w:trPr>
        <w:tc>
          <w:tcPr>
            <w:tcW w:w="220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456FC3E3" w14:textId="0C444D7C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ateral Incisors (mm)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3BA002F8" w14:textId="327A636B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81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09FDB3ED" w14:textId="0CAA9EB7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297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323F0201" w14:textId="7164219D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22BC9430" w:rsidTr="22BC9430" w14:paraId="0BB11D64">
        <w:trPr>
          <w:trHeight w:val="300"/>
        </w:trPr>
        <w:tc>
          <w:tcPr>
            <w:tcW w:w="220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14839104" w14:textId="056CEAD4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anine (mm)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34312F25" w14:textId="6539908F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81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64DBE128" w14:textId="3CEF2F53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297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54698B15" w14:textId="3BB9469B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</w:tbl>
    <w:p xmlns:wp14="http://schemas.microsoft.com/office/word/2010/wordml" w:rsidP="22BC9430" wp14:paraId="18CACA77" wp14:textId="3F8C37D5">
      <w:pPr>
        <w:pStyle w:val="Heading3"/>
        <w:keepNext w:val="1"/>
        <w:keepLines w:val="1"/>
        <w:bidi w:val="0"/>
        <w:spacing w:before="480" w:beforeAutospacing="off" w:after="240" w:afterAutospacing="off" w:line="45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22BC9430" w:rsidR="1B19D163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Outcomes: Periodontal Parameters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3150"/>
        <w:gridCol w:w="1545"/>
        <w:gridCol w:w="1500"/>
        <w:gridCol w:w="2970"/>
      </w:tblGrid>
      <w:tr w:rsidR="22BC9430" w:rsidTr="22BC9430" w14:paraId="6F266D51">
        <w:trPr>
          <w:trHeight w:val="300"/>
        </w:trPr>
        <w:tc>
          <w:tcPr>
            <w:tcW w:w="315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6358A992" w14:textId="691947E0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arameter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7439FF5C" w14:textId="5C51D8A3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ffected Teeth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10DDA752" w14:textId="2DD1F778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ontrol Teeth</w:t>
            </w:r>
          </w:p>
        </w:tc>
        <w:tc>
          <w:tcPr>
            <w:tcW w:w="297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7EB3C319" w14:textId="037C4036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ean Difference [95% CI]</w:t>
            </w:r>
          </w:p>
        </w:tc>
      </w:tr>
      <w:tr w:rsidR="22BC9430" w:rsidTr="22BC9430" w14:paraId="5CB3E1A9">
        <w:trPr>
          <w:trHeight w:val="300"/>
        </w:trPr>
        <w:tc>
          <w:tcPr>
            <w:tcW w:w="315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67DF0566" w14:textId="2E912CC7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robing Depth (mm)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1A923B2F" w14:textId="23ADBC26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6693EB42" w14:textId="6AFE807C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297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0A105CC9" w14:textId="14D9A6C3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22BC9430" w:rsidTr="22BC9430" w14:paraId="73516B03">
        <w:trPr>
          <w:trHeight w:val="300"/>
        </w:trPr>
        <w:tc>
          <w:tcPr>
            <w:tcW w:w="315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4066DD53" w14:textId="12E3A7EC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Keratinized Tissue Width (mm)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15581896" w14:textId="4057CBB7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45CC6B68" w14:textId="4E1678B9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297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5C356CD5" w14:textId="6517B8AC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22BC9430" w:rsidTr="22BC9430" w14:paraId="5B521078">
        <w:trPr>
          <w:trHeight w:val="300"/>
        </w:trPr>
        <w:tc>
          <w:tcPr>
            <w:tcW w:w="315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30D8F4CF" w14:textId="4DF04849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Gingival Recession (mm)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74DD799C" w14:textId="2ED26E1B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75C5C05D" w14:textId="1BBA4EAE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297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4596B8D2" w14:textId="66D92916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22BC9430" w:rsidTr="22BC9430" w14:paraId="0CF9C23A">
        <w:trPr>
          <w:trHeight w:val="300"/>
        </w:trPr>
        <w:tc>
          <w:tcPr>
            <w:tcW w:w="315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5E0C165D" w14:textId="10614175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Bone Loss (mm)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256BB276" w14:textId="539C5225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7F8F3D7F" w14:textId="4F675359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297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30C6F0DD" w14:textId="3BB707EF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</w:tbl>
    <w:p xmlns:wp14="http://schemas.microsoft.com/office/word/2010/wordml" w:rsidP="22BC9430" wp14:paraId="0D0A9A86" wp14:textId="23E11FEC">
      <w:pPr>
        <w:pStyle w:val="Heading3"/>
        <w:keepNext w:val="1"/>
        <w:keepLines w:val="1"/>
        <w:bidi w:val="0"/>
        <w:spacing w:before="480" w:beforeAutospacing="off" w:after="240" w:afterAutospacing="off" w:line="45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22BC9430" w:rsidR="1B19D163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Outcomes: Ankylosis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2820"/>
        <w:gridCol w:w="1590"/>
        <w:gridCol w:w="1755"/>
        <w:gridCol w:w="1500"/>
        <w:gridCol w:w="1500"/>
      </w:tblGrid>
      <w:tr w:rsidR="22BC9430" w:rsidTr="22BC9430" w14:paraId="23B1EC25">
        <w:trPr>
          <w:trHeight w:val="300"/>
        </w:trPr>
        <w:tc>
          <w:tcPr>
            <w:tcW w:w="282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2D73F444" w14:textId="2C621E7C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169E77B7" w14:textId="4A36ABBE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Open Exposure</w:t>
            </w:r>
          </w:p>
        </w:tc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5ACEBE00" w14:textId="69C6E79B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losed Exposure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658D1745" w14:textId="0BFEA288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1260F15E" w14:textId="29DD0F80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-value</w:t>
            </w:r>
          </w:p>
        </w:tc>
      </w:tr>
      <w:tr w:rsidR="22BC9430" w:rsidTr="22BC9430" w14:paraId="426F0F85">
        <w:trPr>
          <w:trHeight w:val="300"/>
        </w:trPr>
        <w:tc>
          <w:tcPr>
            <w:tcW w:w="282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1B5FF52A" w14:textId="09A5F209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nkylosis Rate (n/N)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1DFBB29C" w14:textId="5B10C3A2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05FB3E73" w14:textId="14FDC40D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2B8EA772" w14:textId="667C7128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3862BF1D" w14:textId="56B6AF05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22BC9430" w:rsidTr="22BC9430" w14:paraId="6509BE7C">
        <w:trPr>
          <w:trHeight w:val="300"/>
        </w:trPr>
        <w:tc>
          <w:tcPr>
            <w:tcW w:w="282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226158D7" w14:textId="33E08814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nkylosis Rate (%)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1821F3B9" w14:textId="2A3B734E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4F1C53EB" w14:textId="77E32745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76B3EEB2" w14:textId="005E22E2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3DC39140" w14:textId="5AD6D108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22BC9430" w:rsidTr="22BC9430" w14:paraId="2BDB6112">
        <w:trPr>
          <w:trHeight w:val="300"/>
        </w:trPr>
        <w:tc>
          <w:tcPr>
            <w:tcW w:w="282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55EB1DAE" w14:textId="1F119236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Time to Diagnosis (months)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13EB9331" w14:textId="48B10726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682AA6C7" w14:textId="4E7728F8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004ADD91" w14:textId="7DA49B14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7B9FCE85" w14:textId="12478BCA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</w:tbl>
    <w:p xmlns:wp14="http://schemas.microsoft.com/office/word/2010/wordml" w:rsidP="22BC9430" wp14:paraId="61824D4E" wp14:textId="79C8DA7C">
      <w:pPr>
        <w:pStyle w:val="Heading3"/>
        <w:keepNext w:val="1"/>
        <w:keepLines w:val="1"/>
        <w:bidi w:val="0"/>
        <w:spacing w:before="480" w:beforeAutospacing="off" w:after="240" w:afterAutospacing="off" w:line="45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22BC9430" w:rsidR="1B19D163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Outcomes: Pain and Patient-Reported Outcomes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2280"/>
        <w:gridCol w:w="1590"/>
        <w:gridCol w:w="1755"/>
        <w:gridCol w:w="2970"/>
      </w:tblGrid>
      <w:tr w:rsidR="22BC9430" w:rsidTr="22BC9430" w14:paraId="465EDB7C">
        <w:trPr>
          <w:trHeight w:val="300"/>
        </w:trPr>
        <w:tc>
          <w:tcPr>
            <w:tcW w:w="228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5A36C46A" w14:textId="1C310E37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5C9D2D01" w14:textId="52962ABE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Open Exposure</w:t>
            </w:r>
          </w:p>
        </w:tc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0444D7BB" w14:textId="51104397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losed Exposure</w:t>
            </w:r>
          </w:p>
        </w:tc>
        <w:tc>
          <w:tcPr>
            <w:tcW w:w="297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31F084B2" w14:textId="0D3D094F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ean Difference [95% CI]</w:t>
            </w:r>
          </w:p>
        </w:tc>
      </w:tr>
      <w:tr w:rsidR="22BC9430" w:rsidTr="22BC9430" w14:paraId="47DDE437">
        <w:trPr>
          <w:trHeight w:val="300"/>
        </w:trPr>
        <w:tc>
          <w:tcPr>
            <w:tcW w:w="228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0A44A8B1" w14:textId="052FB64B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ain Score (VAS 0-10)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217FCCCF" w14:textId="71696EB0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6845AB14" w14:textId="390A139E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297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100C3923" w14:textId="49D4403C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22BC9430" w:rsidTr="22BC9430" w14:paraId="7F723004">
        <w:trPr>
          <w:trHeight w:val="300"/>
        </w:trPr>
        <w:tc>
          <w:tcPr>
            <w:tcW w:w="228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04AD8B52" w14:textId="6ABC9B54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nalgesic Use (%)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7F029729" w14:textId="42CBBD27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66C82C75" w14:textId="1C805F9A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297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7DE3987A" w14:textId="3D48A227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22BC9430" w:rsidTr="22BC9430" w14:paraId="568B4DC6">
        <w:trPr>
          <w:trHeight w:val="300"/>
        </w:trPr>
        <w:tc>
          <w:tcPr>
            <w:tcW w:w="228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7B2E9B79" w14:textId="01367A13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Functional Impairment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66869E8B" w14:textId="5218D68C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1E65EB91" w14:textId="1F6FCD7C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297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1805EF84" w14:textId="1E9A28DE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22BC9430" w:rsidTr="22BC9430" w14:paraId="6543055D">
        <w:trPr>
          <w:trHeight w:val="300"/>
        </w:trPr>
        <w:tc>
          <w:tcPr>
            <w:tcW w:w="228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7A1693CA" w14:textId="602FAE98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atient Satisfaction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09F28D85" w14:textId="3262989B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2B67FF91" w14:textId="6823383D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297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7C1D534A" w14:textId="4BD123BD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</w:tbl>
    <w:p xmlns:wp14="http://schemas.microsoft.com/office/word/2010/wordml" w:rsidP="22BC9430" wp14:paraId="36CE1892" wp14:textId="7264CEF5">
      <w:pPr>
        <w:pStyle w:val="Heading3"/>
        <w:keepNext w:val="1"/>
        <w:keepLines w:val="1"/>
        <w:bidi w:val="0"/>
        <w:spacing w:before="480" w:beforeAutospacing="off" w:after="240" w:afterAutospacing="off" w:line="45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22BC9430" w:rsidR="1B19D163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Risk of Bias Assessment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3135"/>
        <w:gridCol w:w="4560"/>
        <w:gridCol w:w="2610"/>
      </w:tblGrid>
      <w:tr w:rsidR="22BC9430" w:rsidTr="22BC9430" w14:paraId="5EE16CCC">
        <w:trPr>
          <w:trHeight w:val="300"/>
        </w:trPr>
        <w:tc>
          <w:tcPr>
            <w:tcW w:w="313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6B0A62DA" w14:textId="7866A297">
            <w:pPr>
              <w:bidi w:val="0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omain</w:t>
            </w:r>
          </w:p>
        </w:tc>
        <w:tc>
          <w:tcPr>
            <w:tcW w:w="456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74A591A0" w14:textId="57C438F6">
            <w:pPr>
              <w:bidi w:val="0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Rating</w:t>
            </w: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617AE134" w14:textId="7BEEE26D">
            <w:pPr>
              <w:bidi w:val="0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omments</w:t>
            </w:r>
          </w:p>
        </w:tc>
      </w:tr>
      <w:tr w:rsidR="22BC9430" w:rsidTr="22BC9430" w14:paraId="07F00BBA">
        <w:trPr>
          <w:trHeight w:val="300"/>
        </w:trPr>
        <w:tc>
          <w:tcPr>
            <w:tcW w:w="313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53191508" w14:textId="2EE34CF7">
            <w:pPr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lection Bias</w:t>
            </w:r>
          </w:p>
        </w:tc>
        <w:tc>
          <w:tcPr>
            <w:tcW w:w="456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147DCB21" w14:textId="6759185A">
            <w:pPr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□ Low □ High □ Unclear</w:t>
            </w: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16AA671F" w14:textId="52972851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22BC9430" w:rsidTr="22BC9430" w14:paraId="5B04A39C">
        <w:trPr>
          <w:trHeight w:val="300"/>
        </w:trPr>
        <w:tc>
          <w:tcPr>
            <w:tcW w:w="313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32EC5AB1" w14:textId="57727821">
            <w:pPr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erformance Bias</w:t>
            </w:r>
          </w:p>
        </w:tc>
        <w:tc>
          <w:tcPr>
            <w:tcW w:w="456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5BC80E6A" w14:textId="71E80D9B">
            <w:pPr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□ Low □ High □ Unclear</w:t>
            </w: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699DA1F5" w14:textId="25B32E4A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22BC9430" w:rsidTr="22BC9430" w14:paraId="52FDD200">
        <w:trPr>
          <w:trHeight w:val="300"/>
        </w:trPr>
        <w:tc>
          <w:tcPr>
            <w:tcW w:w="313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6750A73C" w14:textId="2A27CB1A">
            <w:pPr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etection Bias</w:t>
            </w:r>
          </w:p>
        </w:tc>
        <w:tc>
          <w:tcPr>
            <w:tcW w:w="456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2B2E2113" w14:textId="6540DC94">
            <w:pPr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□ Low □ High □ Unclear</w:t>
            </w: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3B3929B7" w14:textId="38DC62A5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22BC9430" w:rsidTr="22BC9430" w14:paraId="1D9B6155">
        <w:trPr>
          <w:trHeight w:val="300"/>
        </w:trPr>
        <w:tc>
          <w:tcPr>
            <w:tcW w:w="313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3140DB92" w14:textId="748C3BF2">
            <w:pPr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ttrition Bias</w:t>
            </w:r>
          </w:p>
        </w:tc>
        <w:tc>
          <w:tcPr>
            <w:tcW w:w="456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57A79B23" w14:textId="468E52F6">
            <w:pPr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□ Low □ High □ Unclear</w:t>
            </w: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1F5381FB" w14:textId="655CBA5C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22BC9430" w:rsidTr="22BC9430" w14:paraId="5F2CC259">
        <w:trPr>
          <w:trHeight w:val="300"/>
        </w:trPr>
        <w:tc>
          <w:tcPr>
            <w:tcW w:w="313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70768314" w14:textId="178DFB0B">
            <w:pPr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Reporting Bias</w:t>
            </w:r>
          </w:p>
        </w:tc>
        <w:tc>
          <w:tcPr>
            <w:tcW w:w="456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57EB9D11" w14:textId="483EAD7A">
            <w:pPr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□ Low □ High □ Unclear</w:t>
            </w: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0A166DF1" w14:textId="45DB93C2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22BC9430" w:rsidTr="22BC9430" w14:paraId="1CEB34C6">
        <w:trPr>
          <w:trHeight w:val="300"/>
        </w:trPr>
        <w:tc>
          <w:tcPr>
            <w:tcW w:w="313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58C051A7" w14:textId="07E1DC69">
            <w:pPr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Overall</w:t>
            </w:r>
          </w:p>
        </w:tc>
        <w:tc>
          <w:tcPr>
            <w:tcW w:w="456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3A6D2E91" w14:textId="16DD3056">
            <w:pPr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□ Low □ High □ Unclear</w:t>
            </w: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323E4277" w14:textId="18CE4146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</w:tbl>
    <w:p xmlns:wp14="http://schemas.microsoft.com/office/word/2010/wordml" w:rsidP="22BC9430" wp14:paraId="46A96728" wp14:textId="1A247E69">
      <w:pPr>
        <w:pStyle w:val="Heading3"/>
        <w:keepNext w:val="1"/>
        <w:keepLines w:val="1"/>
        <w:bidi w:val="0"/>
        <w:spacing w:before="480" w:beforeAutospacing="off" w:after="240" w:afterAutospacing="off" w:line="45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22BC9430" w:rsidR="1B19D163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Notes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5715"/>
        <w:gridCol w:w="5070"/>
      </w:tblGrid>
      <w:tr w:rsidR="22BC9430" w:rsidTr="22BC9430" w14:paraId="7548D255">
        <w:trPr>
          <w:trHeight w:val="300"/>
        </w:trPr>
        <w:tc>
          <w:tcPr>
            <w:tcW w:w="571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3C507198" w14:textId="087E0BE9">
            <w:pPr>
              <w:bidi w:val="0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Field</w:t>
            </w:r>
          </w:p>
        </w:tc>
        <w:tc>
          <w:tcPr>
            <w:tcW w:w="507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055F449A" w14:textId="4D0DC266">
            <w:pPr>
              <w:bidi w:val="0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tes</w:t>
            </w:r>
          </w:p>
        </w:tc>
      </w:tr>
      <w:tr w:rsidR="22BC9430" w:rsidTr="22BC9430" w14:paraId="19AD0279">
        <w:trPr>
          <w:trHeight w:val="300"/>
        </w:trPr>
        <w:tc>
          <w:tcPr>
            <w:tcW w:w="571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6FC50429" w14:textId="6B68EA60">
            <w:pPr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Key Findings</w:t>
            </w:r>
          </w:p>
        </w:tc>
        <w:tc>
          <w:tcPr>
            <w:tcW w:w="507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78E0A5F8" w14:textId="45D5FFCF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22BC9430" w:rsidTr="22BC9430" w14:paraId="5EEDA072">
        <w:trPr>
          <w:trHeight w:val="300"/>
        </w:trPr>
        <w:tc>
          <w:tcPr>
            <w:tcW w:w="571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7EC498BC" w14:textId="3EBD04E7">
            <w:pPr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imitations</w:t>
            </w:r>
          </w:p>
        </w:tc>
        <w:tc>
          <w:tcPr>
            <w:tcW w:w="507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61C55A6D" w14:textId="4DA24279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22BC9430" w:rsidTr="22BC9430" w14:paraId="3DA3B3F3">
        <w:trPr>
          <w:trHeight w:val="300"/>
        </w:trPr>
        <w:tc>
          <w:tcPr>
            <w:tcW w:w="5715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052D68D6" w14:textId="6B8C8BB7">
            <w:pPr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22BC9430" w:rsidR="22BC943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orrespondence</w:t>
            </w:r>
          </w:p>
        </w:tc>
        <w:tc>
          <w:tcPr>
            <w:tcW w:w="5070" w:type="dxa"/>
            <w:tcMar>
              <w:left w:w="105" w:type="dxa"/>
              <w:right w:w="105" w:type="dxa"/>
            </w:tcMar>
            <w:vAlign w:val="top"/>
          </w:tcPr>
          <w:p w:rsidR="22BC9430" w:rsidP="22BC9430" w:rsidRDefault="22BC9430" w14:paraId="6196BFAB" w14:textId="17D91EDB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</w:tbl>
    <w:p xmlns:wp14="http://schemas.microsoft.com/office/word/2010/wordml" w:rsidP="22BC9430" wp14:paraId="564A66A4" wp14:textId="217F901C">
      <w:pPr>
        <w:bidi w:val="0"/>
        <w:spacing w:before="0" w:beforeAutospacing="off" w:after="0" w:afterAutospacing="off" w:line="42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p14:paraId="2C078E63" wp14:textId="5BAEE7D2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685421A"/>
    <w:rsid w:val="1B19D163"/>
    <w:rsid w:val="22BC9430"/>
    <w:rsid w:val="4685421A"/>
    <w:rsid w:val="60F71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5421A"/>
  <w15:chartTrackingRefBased/>
  <w15:docId w15:val="{3199C2E9-557C-45EC-B580-AA3A64D9992A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ing2">
    <w:uiPriority w:val="9"/>
    <w:name w:val="heading 2"/>
    <w:basedOn w:val="Normal"/>
    <w:next w:val="Normal"/>
    <w:unhideWhenUsed/>
    <w:qFormat/>
    <w:rsid w:val="22BC9430"/>
    <w:rPr>
      <w:rFonts w:ascii="Aptos Display" w:hAnsi="Aptos Display" w:eastAsia="" w:cs="" w:asciiTheme="majorAscii" w:hAnsiTheme="majorAscii" w:eastAsiaTheme="majorEastAsia" w:cstheme="majorBidi"/>
      <w:color w:val="0F4761" w:themeColor="accent1" w:themeTint="FF" w:themeShade="BF"/>
      <w:sz w:val="32"/>
      <w:szCs w:val="32"/>
    </w:rPr>
    <w:pPr>
      <w:keepNext w:val="1"/>
      <w:keepLines w:val="1"/>
      <w:spacing w:before="160" w:after="80"/>
      <w:outlineLvl w:val="1"/>
    </w:pPr>
  </w:style>
  <w:style w:type="paragraph" w:styleId="Heading3">
    <w:uiPriority w:val="9"/>
    <w:name w:val="heading 3"/>
    <w:basedOn w:val="Normal"/>
    <w:next w:val="Normal"/>
    <w:unhideWhenUsed/>
    <w:qFormat/>
    <w:rsid w:val="22BC9430"/>
    <w:rPr>
      <w:rFonts w:eastAsia="" w:cs="" w:eastAsiaTheme="majorEastAsia" w:cstheme="majorBidi"/>
      <w:color w:val="0F4761" w:themeColor="accent1" w:themeTint="FF" w:themeShade="BF"/>
      <w:sz w:val="28"/>
      <w:szCs w:val="28"/>
    </w:rPr>
    <w:pPr>
      <w:keepNext w:val="1"/>
      <w:keepLines w:val="1"/>
      <w:spacing w:before="160" w:after="80"/>
      <w:outlineLvl w:val="2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3-01T19:32:38.6094765Z</dcterms:created>
  <dcterms:modified xsi:type="dcterms:W3CDTF">2026-03-01T19:39:48.5461394Z</dcterms:modified>
  <dc:creator>Maen Mahfouz</dc:creator>
  <lastModifiedBy>Maen Mahfouz</lastModifiedBy>
</coreProperties>
</file>